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665C7C" w14:textId="77777777" w:rsidR="009D60C0" w:rsidRPr="00CB1F37" w:rsidRDefault="009D60C0" w:rsidP="009D60C0">
      <w:pPr>
        <w:rPr>
          <w:rFonts w:ascii="Arial" w:eastAsia="宋体" w:hAnsi="Arial" w:cs="Arial"/>
          <w:szCs w:val="21"/>
        </w:rPr>
      </w:pPr>
      <w:r w:rsidRPr="00CB1F37">
        <w:rPr>
          <w:rFonts w:ascii="Arial" w:eastAsia="宋体" w:hAnsi="Arial" w:cs="Arial"/>
          <w:b/>
          <w:bCs/>
          <w:szCs w:val="21"/>
        </w:rPr>
        <w:t>Supplementary table 2</w:t>
      </w:r>
      <w:r w:rsidRPr="00CB1F37">
        <w:rPr>
          <w:rFonts w:ascii="Arial" w:eastAsia="宋体" w:hAnsi="Arial" w:cs="Arial"/>
          <w:szCs w:val="21"/>
        </w:rPr>
        <w:t xml:space="preserve"> Primers used in this study.</w:t>
      </w:r>
    </w:p>
    <w:tbl>
      <w:tblPr>
        <w:tblStyle w:val="2"/>
        <w:tblW w:w="10491" w:type="dxa"/>
        <w:tblInd w:w="-993" w:type="dxa"/>
        <w:tblBorders>
          <w:top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291"/>
        <w:gridCol w:w="4031"/>
        <w:gridCol w:w="4169"/>
      </w:tblGrid>
      <w:tr w:rsidR="009D60C0" w:rsidRPr="00CB1F37" w14:paraId="6FFB4A67" w14:textId="77777777" w:rsidTr="00B215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single" w:sz="8" w:space="0" w:color="auto"/>
              <w:bottom w:val="single" w:sz="8" w:space="0" w:color="auto"/>
            </w:tcBorders>
          </w:tcPr>
          <w:p w14:paraId="6FF6BA5E" w14:textId="77777777" w:rsidR="009D60C0" w:rsidRPr="00CB1F37" w:rsidRDefault="009D60C0" w:rsidP="00B21577">
            <w:pPr>
              <w:tabs>
                <w:tab w:val="left" w:pos="4060"/>
              </w:tabs>
              <w:rPr>
                <w:rFonts w:ascii="Arial" w:eastAsia="宋体" w:hAnsi="Arial" w:cs="Arial"/>
                <w:szCs w:val="21"/>
              </w:rPr>
            </w:pPr>
            <w:r w:rsidRPr="00CB1F37">
              <w:rPr>
                <w:rFonts w:ascii="Arial" w:eastAsia="宋体" w:hAnsi="Arial" w:cs="Arial"/>
                <w:szCs w:val="21"/>
              </w:rPr>
              <w:t>Gene</w:t>
            </w:r>
          </w:p>
        </w:tc>
        <w:tc>
          <w:tcPr>
            <w:tcW w:w="4031" w:type="dxa"/>
            <w:tcBorders>
              <w:top w:val="single" w:sz="8" w:space="0" w:color="auto"/>
              <w:bottom w:val="single" w:sz="8" w:space="0" w:color="auto"/>
            </w:tcBorders>
          </w:tcPr>
          <w:p w14:paraId="67588EA1" w14:textId="77777777" w:rsidR="009D60C0" w:rsidRPr="00CB1F37" w:rsidRDefault="009D60C0" w:rsidP="00B21577">
            <w:pPr>
              <w:tabs>
                <w:tab w:val="left" w:pos="406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Cs w:val="21"/>
              </w:rPr>
            </w:pPr>
            <w:r w:rsidRPr="00CB1F37">
              <w:rPr>
                <w:rFonts w:ascii="Arial" w:eastAsia="宋体" w:hAnsi="Arial" w:cs="Arial"/>
                <w:szCs w:val="21"/>
              </w:rPr>
              <w:t>Forward</w:t>
            </w:r>
          </w:p>
        </w:tc>
        <w:tc>
          <w:tcPr>
            <w:tcW w:w="4169" w:type="dxa"/>
            <w:tcBorders>
              <w:top w:val="single" w:sz="8" w:space="0" w:color="auto"/>
              <w:bottom w:val="single" w:sz="8" w:space="0" w:color="auto"/>
            </w:tcBorders>
          </w:tcPr>
          <w:p w14:paraId="4B64AADA" w14:textId="77777777" w:rsidR="009D60C0" w:rsidRPr="00CB1F37" w:rsidRDefault="009D60C0" w:rsidP="00B21577">
            <w:pPr>
              <w:tabs>
                <w:tab w:val="left" w:pos="406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Cs w:val="21"/>
              </w:rPr>
            </w:pPr>
            <w:r w:rsidRPr="00CB1F37">
              <w:rPr>
                <w:rFonts w:ascii="Arial" w:eastAsia="宋体" w:hAnsi="Arial" w:cs="Arial"/>
                <w:szCs w:val="21"/>
              </w:rPr>
              <w:t>Reverse</w:t>
            </w:r>
          </w:p>
        </w:tc>
      </w:tr>
      <w:tr w:rsidR="009D60C0" w:rsidRPr="00CB1F37" w14:paraId="7C3A318A" w14:textId="77777777" w:rsidTr="00B21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single" w:sz="8" w:space="0" w:color="auto"/>
              <w:bottom w:val="none" w:sz="0" w:space="0" w:color="auto"/>
            </w:tcBorders>
          </w:tcPr>
          <w:p w14:paraId="16625020" w14:textId="77777777" w:rsidR="009D60C0" w:rsidRPr="00CB1F37" w:rsidRDefault="009D60C0" w:rsidP="00B21577">
            <w:pPr>
              <w:tabs>
                <w:tab w:val="left" w:pos="4060"/>
              </w:tabs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CB1F37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human β-actin</w:t>
            </w:r>
          </w:p>
        </w:tc>
        <w:tc>
          <w:tcPr>
            <w:tcW w:w="4031" w:type="dxa"/>
            <w:tcBorders>
              <w:top w:val="single" w:sz="8" w:space="0" w:color="auto"/>
              <w:bottom w:val="none" w:sz="0" w:space="0" w:color="auto"/>
            </w:tcBorders>
          </w:tcPr>
          <w:p w14:paraId="54A89518" w14:textId="77777777" w:rsidR="009D60C0" w:rsidRPr="00CB1F37" w:rsidRDefault="009D60C0" w:rsidP="00B21577">
            <w:pPr>
              <w:tabs>
                <w:tab w:val="left" w:pos="40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CB1F37">
              <w:rPr>
                <w:rFonts w:ascii="Times New Roman" w:eastAsia="宋体" w:hAnsi="Times New Roman" w:cs="Times New Roman"/>
                <w:szCs w:val="21"/>
              </w:rPr>
              <w:t>5′-CATGTACGTTGCTATCCAGGC-3′</w:t>
            </w:r>
          </w:p>
        </w:tc>
        <w:tc>
          <w:tcPr>
            <w:tcW w:w="4169" w:type="dxa"/>
            <w:tcBorders>
              <w:top w:val="single" w:sz="8" w:space="0" w:color="auto"/>
              <w:bottom w:val="none" w:sz="0" w:space="0" w:color="auto"/>
            </w:tcBorders>
          </w:tcPr>
          <w:p w14:paraId="626C9FC5" w14:textId="77777777" w:rsidR="009D60C0" w:rsidRPr="00CB1F37" w:rsidRDefault="009D60C0" w:rsidP="00B21577">
            <w:pPr>
              <w:tabs>
                <w:tab w:val="left" w:pos="40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CB1F37">
              <w:rPr>
                <w:rFonts w:ascii="Times New Roman" w:eastAsia="宋体" w:hAnsi="Times New Roman" w:cs="Times New Roman"/>
                <w:szCs w:val="21"/>
              </w:rPr>
              <w:t>5′CTCCTTAATGTCACGCACGAT-3′</w:t>
            </w:r>
          </w:p>
        </w:tc>
      </w:tr>
      <w:tr w:rsidR="009D60C0" w:rsidRPr="00CB1F37" w14:paraId="6B8C2E24" w14:textId="77777777" w:rsidTr="00B215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14:paraId="5F8B6754" w14:textId="77777777" w:rsidR="009D60C0" w:rsidRPr="00CB1F37" w:rsidRDefault="009D60C0" w:rsidP="00B21577">
            <w:pPr>
              <w:tabs>
                <w:tab w:val="left" w:pos="4060"/>
              </w:tabs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CB1F37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human WFS1</w:t>
            </w:r>
          </w:p>
        </w:tc>
        <w:tc>
          <w:tcPr>
            <w:tcW w:w="4031" w:type="dxa"/>
          </w:tcPr>
          <w:p w14:paraId="0207E673" w14:textId="77777777" w:rsidR="009D60C0" w:rsidRPr="00CB1F37" w:rsidRDefault="009D60C0" w:rsidP="00B21577">
            <w:pPr>
              <w:tabs>
                <w:tab w:val="left" w:pos="40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CB1F37">
              <w:rPr>
                <w:rFonts w:ascii="Times New Roman" w:eastAsia="宋体" w:hAnsi="Times New Roman" w:cs="Times New Roman"/>
                <w:szCs w:val="21"/>
              </w:rPr>
              <w:t>5′-AGAACGAACGGGAGGTGA-3′</w:t>
            </w:r>
          </w:p>
        </w:tc>
        <w:tc>
          <w:tcPr>
            <w:tcW w:w="4169" w:type="dxa"/>
          </w:tcPr>
          <w:p w14:paraId="04207098" w14:textId="77777777" w:rsidR="009D60C0" w:rsidRPr="00CB1F37" w:rsidRDefault="009D60C0" w:rsidP="00B21577">
            <w:pPr>
              <w:tabs>
                <w:tab w:val="left" w:pos="40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CB1F37">
              <w:rPr>
                <w:rFonts w:ascii="Times New Roman" w:eastAsia="宋体" w:hAnsi="Times New Roman" w:cs="Times New Roman"/>
                <w:szCs w:val="21"/>
              </w:rPr>
              <w:t>5′-TCTTGGACTCGCTGCTGA-3′</w:t>
            </w:r>
          </w:p>
        </w:tc>
      </w:tr>
      <w:tr w:rsidR="009D60C0" w:rsidRPr="00CB1F37" w14:paraId="4C210158" w14:textId="77777777" w:rsidTr="00B21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none" w:sz="0" w:space="0" w:color="auto"/>
              <w:bottom w:val="none" w:sz="0" w:space="0" w:color="auto"/>
            </w:tcBorders>
          </w:tcPr>
          <w:p w14:paraId="7BD31161" w14:textId="77777777" w:rsidR="009D60C0" w:rsidRPr="00CB1F37" w:rsidRDefault="009D60C0" w:rsidP="00B21577">
            <w:pPr>
              <w:tabs>
                <w:tab w:val="left" w:pos="4060"/>
              </w:tabs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CB1F37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human GRP78/</w:t>
            </w:r>
            <w:proofErr w:type="spellStart"/>
            <w:r w:rsidRPr="00CB1F37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Bip</w:t>
            </w:r>
            <w:proofErr w:type="spellEnd"/>
          </w:p>
        </w:tc>
        <w:tc>
          <w:tcPr>
            <w:tcW w:w="4031" w:type="dxa"/>
            <w:tcBorders>
              <w:top w:val="none" w:sz="0" w:space="0" w:color="auto"/>
              <w:bottom w:val="none" w:sz="0" w:space="0" w:color="auto"/>
            </w:tcBorders>
          </w:tcPr>
          <w:p w14:paraId="6B4E9FF6" w14:textId="77777777" w:rsidR="009D60C0" w:rsidRPr="00CB1F37" w:rsidRDefault="009D60C0" w:rsidP="00B21577">
            <w:pPr>
              <w:tabs>
                <w:tab w:val="left" w:pos="40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CB1F37">
              <w:rPr>
                <w:rFonts w:ascii="Times New Roman" w:eastAsia="宋体" w:hAnsi="Times New Roman" w:cs="Times New Roman"/>
                <w:szCs w:val="21"/>
              </w:rPr>
              <w:t>5′-CATCACGCCGTCCTATGTCG-3′</w:t>
            </w:r>
          </w:p>
        </w:tc>
        <w:tc>
          <w:tcPr>
            <w:tcW w:w="4169" w:type="dxa"/>
            <w:tcBorders>
              <w:top w:val="none" w:sz="0" w:space="0" w:color="auto"/>
              <w:bottom w:val="none" w:sz="0" w:space="0" w:color="auto"/>
            </w:tcBorders>
          </w:tcPr>
          <w:p w14:paraId="425B8598" w14:textId="77777777" w:rsidR="009D60C0" w:rsidRPr="00CB1F37" w:rsidRDefault="009D60C0" w:rsidP="00B21577">
            <w:pPr>
              <w:tabs>
                <w:tab w:val="left" w:pos="40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CB1F37">
              <w:rPr>
                <w:rFonts w:ascii="Times New Roman" w:eastAsia="宋体" w:hAnsi="Times New Roman" w:cs="Times New Roman"/>
                <w:szCs w:val="21"/>
              </w:rPr>
              <w:t>5′-CGTCAAAGACCGTGTTCTCG-3′</w:t>
            </w:r>
          </w:p>
        </w:tc>
      </w:tr>
      <w:tr w:rsidR="009D60C0" w:rsidRPr="00CB1F37" w14:paraId="02299539" w14:textId="77777777" w:rsidTr="00B215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14:paraId="293D60BE" w14:textId="77777777" w:rsidR="009D60C0" w:rsidRPr="00CB1F37" w:rsidRDefault="009D60C0" w:rsidP="00B21577">
            <w:pPr>
              <w:tabs>
                <w:tab w:val="left" w:pos="4060"/>
              </w:tabs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CB1F37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human XBP1</w:t>
            </w:r>
          </w:p>
        </w:tc>
        <w:tc>
          <w:tcPr>
            <w:tcW w:w="4031" w:type="dxa"/>
          </w:tcPr>
          <w:p w14:paraId="32B50F59" w14:textId="77777777" w:rsidR="009D60C0" w:rsidRPr="00CB1F37" w:rsidRDefault="009D60C0" w:rsidP="00B21577">
            <w:pPr>
              <w:tabs>
                <w:tab w:val="left" w:pos="40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CB1F37">
              <w:rPr>
                <w:rFonts w:ascii="Times New Roman" w:eastAsia="宋体" w:hAnsi="Times New Roman" w:cs="Times New Roman"/>
                <w:szCs w:val="21"/>
              </w:rPr>
              <w:t>5′-GGATTCTGGCGGTATTGA-3′</w:t>
            </w:r>
          </w:p>
        </w:tc>
        <w:tc>
          <w:tcPr>
            <w:tcW w:w="4169" w:type="dxa"/>
          </w:tcPr>
          <w:p w14:paraId="671A9741" w14:textId="77777777" w:rsidR="009D60C0" w:rsidRPr="00CB1F37" w:rsidRDefault="009D60C0" w:rsidP="00B21577">
            <w:pPr>
              <w:tabs>
                <w:tab w:val="left" w:pos="40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CB1F37">
              <w:rPr>
                <w:rFonts w:ascii="Times New Roman" w:eastAsia="宋体" w:hAnsi="Times New Roman" w:cs="Times New Roman"/>
                <w:szCs w:val="21"/>
              </w:rPr>
              <w:t>5′-AAAGGGAGGCTGGTAAGG-3′</w:t>
            </w:r>
          </w:p>
        </w:tc>
      </w:tr>
      <w:tr w:rsidR="009D60C0" w:rsidRPr="00CB1F37" w14:paraId="00B03EEB" w14:textId="77777777" w:rsidTr="00B21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none" w:sz="0" w:space="0" w:color="auto"/>
              <w:bottom w:val="none" w:sz="0" w:space="0" w:color="auto"/>
            </w:tcBorders>
          </w:tcPr>
          <w:p w14:paraId="104E61CF" w14:textId="77777777" w:rsidR="009D60C0" w:rsidRPr="00CB1F37" w:rsidRDefault="009D60C0" w:rsidP="00B21577">
            <w:pPr>
              <w:tabs>
                <w:tab w:val="left" w:pos="4060"/>
              </w:tabs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CB1F37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human ATF4</w:t>
            </w:r>
          </w:p>
        </w:tc>
        <w:tc>
          <w:tcPr>
            <w:tcW w:w="4031" w:type="dxa"/>
            <w:tcBorders>
              <w:top w:val="none" w:sz="0" w:space="0" w:color="auto"/>
              <w:bottom w:val="none" w:sz="0" w:space="0" w:color="auto"/>
            </w:tcBorders>
          </w:tcPr>
          <w:p w14:paraId="2A0AFB39" w14:textId="77777777" w:rsidR="009D60C0" w:rsidRPr="00CB1F37" w:rsidRDefault="009D60C0" w:rsidP="00B21577">
            <w:pPr>
              <w:tabs>
                <w:tab w:val="left" w:pos="40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CB1F37">
              <w:rPr>
                <w:rFonts w:ascii="Times New Roman" w:eastAsia="宋体" w:hAnsi="Times New Roman" w:cs="Times New Roman"/>
                <w:szCs w:val="21"/>
              </w:rPr>
              <w:t>5’-GACCGAAATGAGCTTCCTGA-3’</w:t>
            </w:r>
          </w:p>
        </w:tc>
        <w:tc>
          <w:tcPr>
            <w:tcW w:w="4169" w:type="dxa"/>
            <w:tcBorders>
              <w:top w:val="none" w:sz="0" w:space="0" w:color="auto"/>
              <w:bottom w:val="none" w:sz="0" w:space="0" w:color="auto"/>
            </w:tcBorders>
          </w:tcPr>
          <w:p w14:paraId="02548CF5" w14:textId="77777777" w:rsidR="009D60C0" w:rsidRPr="00CB1F37" w:rsidRDefault="009D60C0" w:rsidP="00B21577">
            <w:pPr>
              <w:tabs>
                <w:tab w:val="left" w:pos="40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CB1F37">
              <w:rPr>
                <w:rFonts w:ascii="Times New Roman" w:eastAsia="宋体" w:hAnsi="Times New Roman" w:cs="Times New Roman"/>
                <w:szCs w:val="21"/>
              </w:rPr>
              <w:t>5’-ACCCATGAGGTTTGAAGTGC-3’</w:t>
            </w:r>
          </w:p>
        </w:tc>
      </w:tr>
      <w:tr w:rsidR="009D60C0" w:rsidRPr="00CB1F37" w14:paraId="49D7E586" w14:textId="77777777" w:rsidTr="00B215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14:paraId="046A5B6C" w14:textId="77777777" w:rsidR="009D60C0" w:rsidRPr="00CB1F37" w:rsidRDefault="009D60C0" w:rsidP="00B21577">
            <w:pPr>
              <w:tabs>
                <w:tab w:val="left" w:pos="4060"/>
              </w:tabs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CB1F37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human SERCA2b</w:t>
            </w:r>
          </w:p>
        </w:tc>
        <w:tc>
          <w:tcPr>
            <w:tcW w:w="4031" w:type="dxa"/>
          </w:tcPr>
          <w:p w14:paraId="7F42027C" w14:textId="77777777" w:rsidR="009D60C0" w:rsidRPr="00CB1F37" w:rsidRDefault="009D60C0" w:rsidP="00B21577">
            <w:pPr>
              <w:tabs>
                <w:tab w:val="left" w:pos="40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CB1F37">
              <w:rPr>
                <w:rFonts w:ascii="Times New Roman" w:eastAsia="宋体" w:hAnsi="Times New Roman" w:cs="Times New Roman"/>
                <w:szCs w:val="21"/>
              </w:rPr>
              <w:t>5′-CGAACCCTTGCCACTCATCTTC3’</w:t>
            </w:r>
          </w:p>
        </w:tc>
        <w:tc>
          <w:tcPr>
            <w:tcW w:w="4169" w:type="dxa"/>
          </w:tcPr>
          <w:p w14:paraId="22664E55" w14:textId="77777777" w:rsidR="009D60C0" w:rsidRPr="00CB1F37" w:rsidRDefault="009D60C0" w:rsidP="00B21577">
            <w:pPr>
              <w:tabs>
                <w:tab w:val="left" w:pos="40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CB1F37">
              <w:rPr>
                <w:rFonts w:ascii="Times New Roman" w:eastAsia="宋体" w:hAnsi="Times New Roman" w:cs="Times New Roman"/>
                <w:szCs w:val="21"/>
              </w:rPr>
              <w:t>5′-TGCCGAGAACGAGCAGGATTTG-3′</w:t>
            </w:r>
          </w:p>
        </w:tc>
      </w:tr>
      <w:tr w:rsidR="009D60C0" w:rsidRPr="00CB1F37" w14:paraId="008CB55E" w14:textId="77777777" w:rsidTr="00B21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none" w:sz="0" w:space="0" w:color="auto"/>
              <w:bottom w:val="single" w:sz="8" w:space="0" w:color="auto"/>
            </w:tcBorders>
          </w:tcPr>
          <w:p w14:paraId="7A8D2CED" w14:textId="77777777" w:rsidR="009D60C0" w:rsidRPr="00CB1F37" w:rsidRDefault="009D60C0" w:rsidP="00B21577">
            <w:pPr>
              <w:tabs>
                <w:tab w:val="left" w:pos="4060"/>
              </w:tabs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CB1F37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human CHOP</w:t>
            </w:r>
          </w:p>
        </w:tc>
        <w:tc>
          <w:tcPr>
            <w:tcW w:w="4031" w:type="dxa"/>
            <w:tcBorders>
              <w:top w:val="none" w:sz="0" w:space="0" w:color="auto"/>
              <w:bottom w:val="single" w:sz="8" w:space="0" w:color="auto"/>
            </w:tcBorders>
          </w:tcPr>
          <w:p w14:paraId="15018BD8" w14:textId="77777777" w:rsidR="009D60C0" w:rsidRPr="00CB1F37" w:rsidRDefault="009D60C0" w:rsidP="00B21577">
            <w:pPr>
              <w:tabs>
                <w:tab w:val="left" w:pos="40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CB1F37">
              <w:rPr>
                <w:rFonts w:ascii="Times New Roman" w:eastAsia="宋体" w:hAnsi="Times New Roman" w:cs="Times New Roman"/>
                <w:szCs w:val="21"/>
              </w:rPr>
              <w:t>5′-AGAACCAGGAAACGGAA ACAGA-3’</w:t>
            </w:r>
          </w:p>
        </w:tc>
        <w:tc>
          <w:tcPr>
            <w:tcW w:w="4169" w:type="dxa"/>
            <w:tcBorders>
              <w:top w:val="none" w:sz="0" w:space="0" w:color="auto"/>
              <w:bottom w:val="single" w:sz="8" w:space="0" w:color="auto"/>
            </w:tcBorders>
          </w:tcPr>
          <w:p w14:paraId="775E87CD" w14:textId="77777777" w:rsidR="009D60C0" w:rsidRPr="00CB1F37" w:rsidRDefault="009D60C0" w:rsidP="00B21577">
            <w:pPr>
              <w:tabs>
                <w:tab w:val="left" w:pos="40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CB1F37">
              <w:rPr>
                <w:rFonts w:ascii="Times New Roman" w:eastAsia="宋体" w:hAnsi="Times New Roman" w:cs="Times New Roman"/>
                <w:szCs w:val="21"/>
              </w:rPr>
              <w:t>5′-TCTCCTTCATGCGCTGCTTT-3’</w:t>
            </w:r>
          </w:p>
        </w:tc>
      </w:tr>
    </w:tbl>
    <w:p w14:paraId="31168E39" w14:textId="77777777" w:rsidR="009D60C0" w:rsidRDefault="009D60C0" w:rsidP="009D60C0">
      <w:pPr>
        <w:rPr>
          <w:rFonts w:hint="eastAsia"/>
        </w:rPr>
      </w:pPr>
    </w:p>
    <w:p w14:paraId="495AE797" w14:textId="77777777" w:rsidR="009D60C0" w:rsidRDefault="009D60C0" w:rsidP="009D60C0">
      <w:pPr>
        <w:rPr>
          <w:rFonts w:hint="eastAsia"/>
        </w:rPr>
      </w:pPr>
    </w:p>
    <w:p w14:paraId="53CBE9C5" w14:textId="77777777" w:rsidR="009D60C0" w:rsidRPr="00CB1F37" w:rsidRDefault="009D60C0" w:rsidP="009D60C0">
      <w:pPr>
        <w:rPr>
          <w:rFonts w:ascii="Arial" w:eastAsia="宋体" w:hAnsi="Arial" w:cs="Arial"/>
          <w:b/>
          <w:bCs/>
          <w:szCs w:val="21"/>
        </w:rPr>
      </w:pPr>
    </w:p>
    <w:p w14:paraId="7DF1C83F" w14:textId="77777777" w:rsidR="0022247B" w:rsidRPr="009D60C0" w:rsidRDefault="0022247B">
      <w:pPr>
        <w:rPr>
          <w:rFonts w:hint="eastAsia"/>
        </w:rPr>
      </w:pPr>
    </w:p>
    <w:sectPr w:rsidR="0022247B" w:rsidRPr="009D60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0C0"/>
    <w:rsid w:val="0022247B"/>
    <w:rsid w:val="00726621"/>
    <w:rsid w:val="009D6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E1F7D"/>
  <w15:chartTrackingRefBased/>
  <w15:docId w15:val="{696EC056-D798-4A72-B199-DEEFA9C5B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60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9D60C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Wu</dc:creator>
  <cp:keywords/>
  <dc:description/>
  <cp:lastModifiedBy>lei Wu</cp:lastModifiedBy>
  <cp:revision>1</cp:revision>
  <dcterms:created xsi:type="dcterms:W3CDTF">2024-08-02T04:25:00Z</dcterms:created>
  <dcterms:modified xsi:type="dcterms:W3CDTF">2024-08-02T04:26:00Z</dcterms:modified>
</cp:coreProperties>
</file>